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47393" w14:textId="77777777" w:rsidR="008D0CC2" w:rsidRDefault="008D0CC2" w:rsidP="008D0CC2">
      <w:pPr>
        <w:rPr>
          <w:rFonts w:ascii="Times New Roman" w:eastAsia="Times New Roman" w:hAnsi="Times New Roman" w:cs="Times New Roman"/>
          <w:color w:val="181817"/>
          <w:sz w:val="24"/>
          <w:szCs w:val="24"/>
        </w:rPr>
      </w:pPr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 xml:space="preserve">Table S8. Hawk Rim example as it appears in a record with JSON in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>dwc:dynamicProperties</w:t>
      </w:r>
      <w:proofErr w:type="spellEnd"/>
      <w:proofErr w:type="gramEnd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 xml:space="preserve"> expressing the Chronometric Age information so it is more easily viewable by user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8D0CC2" w14:paraId="33564675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ABD6" w14:textId="77777777" w:rsidR="008D0CC2" w:rsidRDefault="008D0CC2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71DFD" w14:textId="77777777" w:rsidR="008D0CC2" w:rsidRDefault="008D0CC2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8D0CC2" w14:paraId="70086A51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BE4A" w14:textId="77777777" w:rsidR="008D0CC2" w:rsidRDefault="008D0CC2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urrenceID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5D0CF" w14:textId="77777777" w:rsidR="008D0CC2" w:rsidRDefault="008D0CC2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3adb1-dca4-478d-8a4d-29c0c95d9887</w:t>
            </w:r>
          </w:p>
        </w:tc>
      </w:tr>
      <w:tr w:rsidR="008D0CC2" w14:paraId="4A9059E4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38C75" w14:textId="77777777" w:rsidR="008D0CC2" w:rsidRDefault="008D0CC2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ynamicProperties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00EB0" w14:textId="77777777" w:rsidR="008D0CC2" w:rsidRPr="004923E8" w:rsidRDefault="008D0CC2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923E8">
              <w:rPr>
                <w:rFonts w:ascii="Times New Roman" w:eastAsia="Times New Roman" w:hAnsi="Times New Roman" w:cs="Times New Roman"/>
                <w:lang w:val="en-US"/>
              </w:rPr>
              <w:t>{"</w:t>
            </w:r>
            <w:proofErr w:type="spellStart"/>
            <w:r w:rsidRPr="004923E8">
              <w:rPr>
                <w:rFonts w:ascii="Times New Roman" w:eastAsia="Times New Roman" w:hAnsi="Times New Roman" w:cs="Times New Roman"/>
                <w:lang w:val="en-US"/>
              </w:rPr>
              <w:t>ChronometricAges</w:t>
            </w:r>
            <w:proofErr w:type="spellEnd"/>
            <w:r w:rsidRPr="004923E8">
              <w:rPr>
                <w:rFonts w:ascii="Times New Roman" w:eastAsia="Times New Roman" w:hAnsi="Times New Roman" w:cs="Times New Roman"/>
                <w:lang w:val="en-US"/>
              </w:rPr>
              <w:t>": [{"</w:t>
            </w:r>
            <w:proofErr w:type="spellStart"/>
            <w:r w:rsidRPr="004923E8">
              <w:rPr>
                <w:rFonts w:ascii="Times New Roman" w:eastAsia="Times New Roman" w:hAnsi="Times New Roman" w:cs="Times New Roman"/>
                <w:lang w:val="en-US"/>
              </w:rPr>
              <w:t>chronometricAgeID</w:t>
            </w:r>
            <w:proofErr w:type="spellEnd"/>
            <w:r w:rsidRPr="004923E8">
              <w:rPr>
                <w:rFonts w:ascii="Times New Roman" w:eastAsia="Times New Roman" w:hAnsi="Times New Roman" w:cs="Times New Roman"/>
                <w:lang w:val="en-US"/>
              </w:rPr>
              <w:t xml:space="preserve">":"", {"verbatimChronometricAge":"","chronometricAgeProtocol":"specimen date constrained by in situ position between the Hawk Rim Tuff (dated with U-Pb) and Double Tuff (dated with Ar-ar)","uncalibratedChronometricAge":"","chronometricAgeConversionProtocol":"","earliestChronometricAge":"","earliestChronometricAgeReferenceSystem":"","latestChronometricAge":"16.26","latestChronometricAgeReferenceSystem":"Ma","chronometricAgeUncertaintyInYears":"16000","chronometricAgeUncertaintyMethod":"","materialDated":"Hawk Rim Tuff","materialDatedID":"","materialDatedRelationship":"","chronometricAgeDeterminedBy":"","chronometricAgeDeterminedDate":"","chronometricAgeReferences":"Win N. F. McLaughlin, Samantha S. B. Hopkins &amp; Mark D. Schmitz (2016) A new late </w:t>
            </w:r>
            <w:proofErr w:type="spellStart"/>
            <w:r w:rsidRPr="004923E8">
              <w:rPr>
                <w:rFonts w:ascii="Times New Roman" w:eastAsia="Times New Roman" w:hAnsi="Times New Roman" w:cs="Times New Roman"/>
                <w:lang w:val="en-US"/>
              </w:rPr>
              <w:t>Hemingfordian</w:t>
            </w:r>
            <w:proofErr w:type="spellEnd"/>
            <w:r w:rsidRPr="004923E8">
              <w:rPr>
                <w:rFonts w:ascii="Times New Roman" w:eastAsia="Times New Roman" w:hAnsi="Times New Roman" w:cs="Times New Roman"/>
                <w:lang w:val="en-US"/>
              </w:rPr>
              <w:t xml:space="preserve"> vertebrate fauna from Hawk Rim, Oregon, with implications for biostratigraphy and </w:t>
            </w:r>
            <w:proofErr w:type="spellStart"/>
            <w:r w:rsidRPr="004923E8">
              <w:rPr>
                <w:rFonts w:ascii="Times New Roman" w:eastAsia="Times New Roman" w:hAnsi="Times New Roman" w:cs="Times New Roman"/>
                <w:lang w:val="en-US"/>
              </w:rPr>
              <w:t>geochronology,Journal</w:t>
            </w:r>
            <w:proofErr w:type="spellEnd"/>
            <w:r w:rsidRPr="004923E8">
              <w:rPr>
                <w:rFonts w:ascii="Times New Roman" w:eastAsia="Times New Roman" w:hAnsi="Times New Roman" w:cs="Times New Roman"/>
                <w:lang w:val="en-US"/>
              </w:rPr>
              <w:t xml:space="preserve"> of Vertebrate Paleontology, 36:5, DOI:10.1080/02724634.2","chronometricAgeRemarks":""}, {"</w:t>
            </w:r>
            <w:proofErr w:type="spellStart"/>
            <w:r w:rsidRPr="004923E8">
              <w:rPr>
                <w:rFonts w:ascii="Times New Roman" w:eastAsia="Times New Roman" w:hAnsi="Times New Roman" w:cs="Times New Roman"/>
                <w:lang w:val="en-US"/>
              </w:rPr>
              <w:t>chronometricAgeID</w:t>
            </w:r>
            <w:proofErr w:type="spellEnd"/>
            <w:r w:rsidRPr="004923E8">
              <w:rPr>
                <w:rFonts w:ascii="Times New Roman" w:eastAsia="Times New Roman" w:hAnsi="Times New Roman" w:cs="Times New Roman"/>
                <w:lang w:val="en-US"/>
              </w:rPr>
              <w:t xml:space="preserve">":"", {"verbatimChronometricAge":"","chronometricAgeProtocol":"specimen date constrained by in situ position between the Hawk Rim Tuff (dated with U-Pb) and Double Tuff (dated with Ar-ar)","uncalibratedChronometricAge":"","chronometricAgeConversionProtocol":"","earliestChronometricAge":"16.44","earliestChronometricAgeReferenceSystem":"Ma","latestChronometricAge":"","latestChronometricAgeReferenceSystem":"","chronometricAgeUncertaintyInYears":"50000","chronometricAgeUncertaintyMethod":"","materialDated":"Double Tuff","materialDatedID":"","materialDatedRelationship":"","chronometricAgeDeterminedBy":"","chronometricAgeDeterminedDate":"","chronometricAgeReferences":"Win N. F. McLaughlin, Samantha S. B. Hopkins &amp; Mark D. Schmitz (2016) A new late </w:t>
            </w:r>
            <w:proofErr w:type="spellStart"/>
            <w:r w:rsidRPr="004923E8">
              <w:rPr>
                <w:rFonts w:ascii="Times New Roman" w:eastAsia="Times New Roman" w:hAnsi="Times New Roman" w:cs="Times New Roman"/>
                <w:lang w:val="en-US"/>
              </w:rPr>
              <w:t>Hemingfordian</w:t>
            </w:r>
            <w:proofErr w:type="spellEnd"/>
            <w:r w:rsidRPr="004923E8">
              <w:rPr>
                <w:rFonts w:ascii="Times New Roman" w:eastAsia="Times New Roman" w:hAnsi="Times New Roman" w:cs="Times New Roman"/>
                <w:lang w:val="en-US"/>
              </w:rPr>
              <w:t xml:space="preserve"> vertebrate fauna from Hawk Rim, Oregon, with implications for biostratigraphy and </w:t>
            </w:r>
            <w:proofErr w:type="spellStart"/>
            <w:r w:rsidRPr="004923E8">
              <w:rPr>
                <w:rFonts w:ascii="Times New Roman" w:eastAsia="Times New Roman" w:hAnsi="Times New Roman" w:cs="Times New Roman"/>
                <w:lang w:val="en-US"/>
              </w:rPr>
              <w:t>geochronology,Journal</w:t>
            </w:r>
            <w:proofErr w:type="spellEnd"/>
            <w:r w:rsidRPr="004923E8">
              <w:rPr>
                <w:rFonts w:ascii="Times New Roman" w:eastAsia="Times New Roman" w:hAnsi="Times New Roman" w:cs="Times New Roman"/>
                <w:lang w:val="en-US"/>
              </w:rPr>
              <w:t xml:space="preserve"> of Vertebrate Paleontology, 36:5, DOI:10.1080/02724634.2","chronometricAgeRemarks":""}] }</w:t>
            </w:r>
          </w:p>
        </w:tc>
      </w:tr>
    </w:tbl>
    <w:p w14:paraId="4DAD3475" w14:textId="77777777" w:rsidR="00FC13C4" w:rsidRPr="00A9702B" w:rsidRDefault="00FC13C4" w:rsidP="00A9702B"/>
    <w:sectPr w:rsidR="00FC13C4" w:rsidRPr="00A9702B" w:rsidSect="00004009">
      <w:pgSz w:w="12240" w:h="15840"/>
      <w:pgMar w:top="72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4DA5E" w14:textId="77777777" w:rsidR="009E6108" w:rsidRDefault="009E6108" w:rsidP="00004009">
      <w:pPr>
        <w:spacing w:line="240" w:lineRule="auto"/>
      </w:pPr>
      <w:r>
        <w:separator/>
      </w:r>
    </w:p>
  </w:endnote>
  <w:endnote w:type="continuationSeparator" w:id="0">
    <w:p w14:paraId="1FB366BD" w14:textId="77777777" w:rsidR="009E6108" w:rsidRDefault="009E6108" w:rsidP="000040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95387" w14:textId="77777777" w:rsidR="009E6108" w:rsidRDefault="009E6108" w:rsidP="00004009">
      <w:pPr>
        <w:spacing w:line="240" w:lineRule="auto"/>
      </w:pPr>
      <w:r>
        <w:separator/>
      </w:r>
    </w:p>
  </w:footnote>
  <w:footnote w:type="continuationSeparator" w:id="0">
    <w:p w14:paraId="4BF1B0E1" w14:textId="77777777" w:rsidR="009E6108" w:rsidRDefault="009E6108" w:rsidP="000040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9E"/>
    <w:rsid w:val="00004009"/>
    <w:rsid w:val="00382A27"/>
    <w:rsid w:val="004D559E"/>
    <w:rsid w:val="008D0CC2"/>
    <w:rsid w:val="009E5831"/>
    <w:rsid w:val="009E6108"/>
    <w:rsid w:val="00A9702B"/>
    <w:rsid w:val="00CC4067"/>
    <w:rsid w:val="00D44B01"/>
    <w:rsid w:val="00EB2D54"/>
    <w:rsid w:val="00FC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278F4"/>
  <w15:chartTrackingRefBased/>
  <w15:docId w15:val="{3FDAC5A2-D2D1-674B-8226-7BDC57AF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00400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enskelle</dc:creator>
  <cp:keywords/>
  <dc:description/>
  <cp:lastModifiedBy>Laura Brenskelle</cp:lastModifiedBy>
  <cp:revision>2</cp:revision>
  <dcterms:created xsi:type="dcterms:W3CDTF">2022-08-20T12:30:00Z</dcterms:created>
  <dcterms:modified xsi:type="dcterms:W3CDTF">2022-08-20T12:30:00Z</dcterms:modified>
</cp:coreProperties>
</file>